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5716E" w14:textId="7B2C0070" w:rsidR="005537C1" w:rsidRPr="003E14BB" w:rsidRDefault="005537C1" w:rsidP="00972374">
      <w:pPr>
        <w:spacing w:line="480" w:lineRule="auto"/>
        <w:rPr>
          <w:rFonts w:asciiTheme="majorHAnsi" w:hAnsiTheme="majorHAnsi" w:cs="Segoe UI"/>
          <w:sz w:val="28"/>
          <w:szCs w:val="28"/>
          <w:lang w:val="en-US"/>
        </w:rPr>
      </w:pPr>
      <w:bookmarkStart w:id="0" w:name="_GoBack"/>
      <w:r w:rsidRPr="003E14BB">
        <w:rPr>
          <w:rFonts w:asciiTheme="majorHAnsi" w:hAnsiTheme="majorHAnsi" w:cs="Segoe UI"/>
          <w:b/>
          <w:lang w:val="en-US"/>
        </w:rPr>
        <w:t xml:space="preserve">Table </w:t>
      </w:r>
      <w:r w:rsidR="00CE0B0F" w:rsidRPr="003E14BB">
        <w:rPr>
          <w:rFonts w:asciiTheme="majorHAnsi" w:hAnsiTheme="majorHAnsi" w:cs="Segoe UI"/>
          <w:b/>
          <w:lang w:val="en-US"/>
        </w:rPr>
        <w:t>E2</w:t>
      </w:r>
      <w:r w:rsidRPr="003E14BB">
        <w:rPr>
          <w:rFonts w:asciiTheme="majorHAnsi" w:hAnsiTheme="majorHAnsi" w:cs="Segoe UI"/>
          <w:b/>
          <w:lang w:val="en-US"/>
        </w:rPr>
        <w:t xml:space="preserve">. </w:t>
      </w:r>
      <w:r w:rsidRPr="003E14BB">
        <w:rPr>
          <w:rFonts w:asciiTheme="majorHAnsi" w:hAnsiTheme="majorHAnsi" w:cs="Segoe UI"/>
          <w:lang w:val="en-US"/>
        </w:rPr>
        <w:t>Characteristics and proportions of included variables on study level (</w:t>
      </w:r>
      <w:r w:rsidRPr="003E14BB">
        <w:rPr>
          <w:rFonts w:asciiTheme="majorHAnsi" w:hAnsiTheme="majorHAnsi" w:cs="Segoe UI"/>
          <w:i/>
          <w:iCs/>
          <w:lang w:val="en-US"/>
        </w:rPr>
        <w:t>N</w:t>
      </w:r>
      <w:r w:rsidRPr="003E14BB">
        <w:rPr>
          <w:rFonts w:asciiTheme="majorHAnsi" w:hAnsiTheme="majorHAnsi" w:cs="Segoe UI"/>
          <w:lang w:val="en-US"/>
        </w:rPr>
        <w:t>=</w:t>
      </w:r>
      <w:r w:rsidR="00653D6B" w:rsidRPr="003E14BB">
        <w:rPr>
          <w:rFonts w:asciiTheme="majorHAnsi" w:hAnsiTheme="majorHAnsi" w:cs="Segoe UI"/>
          <w:lang w:val="en-US"/>
        </w:rPr>
        <w:t>43</w:t>
      </w:r>
      <w:r w:rsidRPr="003E14BB">
        <w:rPr>
          <w:rFonts w:asciiTheme="majorHAnsi" w:hAnsiTheme="majorHAnsi" w:cs="Segoe UI"/>
          <w:lang w:val="en-US"/>
        </w:rPr>
        <w:t>)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7"/>
        <w:gridCol w:w="3490"/>
        <w:gridCol w:w="1855"/>
      </w:tblGrid>
      <w:tr w:rsidR="003E14BB" w:rsidRPr="003E14BB" w14:paraId="71E2DF72" w14:textId="77777777" w:rsidTr="00323AFD">
        <w:tc>
          <w:tcPr>
            <w:tcW w:w="3727" w:type="dxa"/>
            <w:tcBorders>
              <w:left w:val="nil"/>
              <w:bottom w:val="single" w:sz="4" w:space="0" w:color="auto"/>
            </w:tcBorders>
            <w:vAlign w:val="center"/>
          </w:tcPr>
          <w:p w14:paraId="55ED79A7" w14:textId="77777777" w:rsidR="005537C1" w:rsidRPr="003E14BB" w:rsidRDefault="005537C1" w:rsidP="00972374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b/>
                <w:bCs/>
                <w:kern w:val="24"/>
                <w:sz w:val="22"/>
                <w:szCs w:val="22"/>
              </w:rPr>
              <w:t>Variable</w:t>
            </w:r>
          </w:p>
        </w:tc>
        <w:tc>
          <w:tcPr>
            <w:tcW w:w="3490" w:type="dxa"/>
            <w:tcBorders>
              <w:bottom w:val="single" w:sz="4" w:space="0" w:color="auto"/>
            </w:tcBorders>
            <w:vAlign w:val="center"/>
          </w:tcPr>
          <w:p w14:paraId="1260DCB4" w14:textId="77777777" w:rsidR="005537C1" w:rsidRPr="003E14BB" w:rsidRDefault="005537C1" w:rsidP="00972374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b/>
                <w:bCs/>
                <w:kern w:val="24"/>
                <w:sz w:val="22"/>
                <w:szCs w:val="22"/>
              </w:rPr>
              <w:t>Characteristics</w:t>
            </w:r>
          </w:p>
        </w:tc>
        <w:tc>
          <w:tcPr>
            <w:tcW w:w="1855" w:type="dxa"/>
            <w:tcBorders>
              <w:bottom w:val="single" w:sz="4" w:space="0" w:color="auto"/>
              <w:right w:val="nil"/>
            </w:tcBorders>
            <w:vAlign w:val="center"/>
          </w:tcPr>
          <w:p w14:paraId="28FFA17C" w14:textId="77777777" w:rsidR="005537C1" w:rsidRPr="003E14BB" w:rsidRDefault="005537C1" w:rsidP="00972374">
            <w:pPr>
              <w:spacing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b/>
                <w:bCs/>
                <w:kern w:val="24"/>
                <w:sz w:val="22"/>
                <w:szCs w:val="22"/>
              </w:rPr>
              <w:t>Proportions</w:t>
            </w:r>
          </w:p>
        </w:tc>
      </w:tr>
      <w:tr w:rsidR="003E14BB" w:rsidRPr="003E14BB" w14:paraId="4C1EE7C6" w14:textId="77777777" w:rsidTr="00323AFD">
        <w:tc>
          <w:tcPr>
            <w:tcW w:w="3727" w:type="dxa"/>
            <w:tcBorders>
              <w:left w:val="nil"/>
              <w:bottom w:val="nil"/>
            </w:tcBorders>
            <w:vAlign w:val="center"/>
          </w:tcPr>
          <w:p w14:paraId="27A30A9B" w14:textId="77777777" w:rsidR="005537C1" w:rsidRPr="003E14BB" w:rsidRDefault="005537C1" w:rsidP="00B24705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Science Area</w:t>
            </w:r>
          </w:p>
        </w:tc>
        <w:tc>
          <w:tcPr>
            <w:tcW w:w="3490" w:type="dxa"/>
            <w:tcBorders>
              <w:bottom w:val="nil"/>
            </w:tcBorders>
            <w:vAlign w:val="center"/>
          </w:tcPr>
          <w:p w14:paraId="34DAAF41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Psychology</w:t>
            </w:r>
          </w:p>
          <w:p w14:paraId="44822D60" w14:textId="77777777" w:rsidR="005537C1" w:rsidRPr="003E14BB" w:rsidRDefault="005537C1" w:rsidP="00B24705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Other</w:t>
            </w:r>
          </w:p>
        </w:tc>
        <w:tc>
          <w:tcPr>
            <w:tcW w:w="1855" w:type="dxa"/>
            <w:tcBorders>
              <w:bottom w:val="nil"/>
              <w:right w:val="nil"/>
            </w:tcBorders>
            <w:vAlign w:val="center"/>
          </w:tcPr>
          <w:p w14:paraId="511390C5" w14:textId="0E821D85" w:rsidR="005537C1" w:rsidRPr="003E14BB" w:rsidRDefault="003F60FB" w:rsidP="00B24705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55.81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  <w:p w14:paraId="76A5A7AF" w14:textId="3666E985" w:rsidR="005537C1" w:rsidRPr="003E14BB" w:rsidRDefault="003F60FB" w:rsidP="00B24705">
            <w:pPr>
              <w:spacing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44.19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</w:tc>
      </w:tr>
      <w:tr w:rsidR="003E14BB" w:rsidRPr="003E14BB" w14:paraId="27C058C4" w14:textId="77777777" w:rsidTr="00323AFD">
        <w:tc>
          <w:tcPr>
            <w:tcW w:w="3727" w:type="dxa"/>
            <w:tcBorders>
              <w:top w:val="nil"/>
              <w:left w:val="nil"/>
              <w:bottom w:val="nil"/>
            </w:tcBorders>
            <w:vAlign w:val="center"/>
          </w:tcPr>
          <w:p w14:paraId="58AE72DE" w14:textId="77777777" w:rsidR="005537C1" w:rsidRPr="003E14BB" w:rsidRDefault="005537C1" w:rsidP="00B24705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Country of Study</w:t>
            </w:r>
          </w:p>
        </w:tc>
        <w:tc>
          <w:tcPr>
            <w:tcW w:w="3490" w:type="dxa"/>
            <w:tcBorders>
              <w:top w:val="nil"/>
              <w:bottom w:val="nil"/>
            </w:tcBorders>
            <w:vAlign w:val="center"/>
          </w:tcPr>
          <w:p w14:paraId="3779839E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USA</w:t>
            </w:r>
          </w:p>
          <w:p w14:paraId="4BBB1D7D" w14:textId="77777777" w:rsidR="005537C1" w:rsidRPr="003E14BB" w:rsidRDefault="005537C1" w:rsidP="00B24705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Other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  <w:vAlign w:val="center"/>
          </w:tcPr>
          <w:p w14:paraId="64671D20" w14:textId="5D4F7E99" w:rsidR="005537C1" w:rsidRPr="003E14BB" w:rsidRDefault="003F60FB" w:rsidP="00B24705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67.44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  <w:p w14:paraId="62D530DC" w14:textId="47B56FE1" w:rsidR="005537C1" w:rsidRPr="003E14BB" w:rsidRDefault="003F60FB" w:rsidP="00B24705">
            <w:pPr>
              <w:spacing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32.56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</w:tc>
      </w:tr>
      <w:tr w:rsidR="003E14BB" w:rsidRPr="003E14BB" w14:paraId="6B3953B4" w14:textId="77777777" w:rsidTr="00323AFD">
        <w:tc>
          <w:tcPr>
            <w:tcW w:w="3727" w:type="dxa"/>
            <w:tcBorders>
              <w:top w:val="nil"/>
              <w:left w:val="nil"/>
              <w:bottom w:val="nil"/>
            </w:tcBorders>
            <w:vAlign w:val="center"/>
          </w:tcPr>
          <w:p w14:paraId="191A1FD0" w14:textId="77777777" w:rsidR="005537C1" w:rsidRPr="003E14BB" w:rsidRDefault="005537C1" w:rsidP="00B24705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Publication Type</w:t>
            </w:r>
          </w:p>
        </w:tc>
        <w:tc>
          <w:tcPr>
            <w:tcW w:w="3490" w:type="dxa"/>
            <w:tcBorders>
              <w:top w:val="nil"/>
              <w:bottom w:val="nil"/>
            </w:tcBorders>
            <w:vAlign w:val="center"/>
          </w:tcPr>
          <w:p w14:paraId="1A43226A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Journal Article</w:t>
            </w:r>
          </w:p>
          <w:p w14:paraId="1C8C0AA9" w14:textId="77777777" w:rsidR="005537C1" w:rsidRPr="003E14BB" w:rsidRDefault="005537C1" w:rsidP="00B24705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Dissertation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  <w:vAlign w:val="center"/>
          </w:tcPr>
          <w:p w14:paraId="4381BA2E" w14:textId="1126C0E0" w:rsidR="005537C1" w:rsidRPr="003E14BB" w:rsidRDefault="003F60FB" w:rsidP="00B24705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74.42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  <w:p w14:paraId="62D046CF" w14:textId="3372E593" w:rsidR="005537C1" w:rsidRPr="003E14BB" w:rsidRDefault="003F60FB" w:rsidP="00B24705">
            <w:pPr>
              <w:spacing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25.58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</w:tc>
      </w:tr>
      <w:tr w:rsidR="003E14BB" w:rsidRPr="003E14BB" w14:paraId="020D5358" w14:textId="77777777" w:rsidTr="00323AFD">
        <w:tc>
          <w:tcPr>
            <w:tcW w:w="3727" w:type="dxa"/>
            <w:tcBorders>
              <w:top w:val="nil"/>
              <w:left w:val="nil"/>
              <w:bottom w:val="nil"/>
            </w:tcBorders>
            <w:vAlign w:val="center"/>
          </w:tcPr>
          <w:p w14:paraId="114D1ECC" w14:textId="77777777" w:rsidR="005537C1" w:rsidRPr="003E14BB" w:rsidRDefault="005537C1" w:rsidP="00B24705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Study design</w:t>
            </w:r>
          </w:p>
        </w:tc>
        <w:tc>
          <w:tcPr>
            <w:tcW w:w="3490" w:type="dxa"/>
            <w:tcBorders>
              <w:top w:val="nil"/>
              <w:bottom w:val="nil"/>
            </w:tcBorders>
            <w:vAlign w:val="center"/>
          </w:tcPr>
          <w:p w14:paraId="56A33C11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Cross-sectional</w:t>
            </w:r>
          </w:p>
          <w:p w14:paraId="4F444EB6" w14:textId="77777777" w:rsidR="005537C1" w:rsidRPr="003E14BB" w:rsidRDefault="005537C1" w:rsidP="00B24705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longitudinal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  <w:vAlign w:val="center"/>
          </w:tcPr>
          <w:p w14:paraId="0A8C8399" w14:textId="79565393" w:rsidR="005537C1" w:rsidRPr="003E14BB" w:rsidRDefault="00206269" w:rsidP="00B24705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79.07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  <w:p w14:paraId="4BA13223" w14:textId="7EA233B7" w:rsidR="005537C1" w:rsidRPr="003E14BB" w:rsidRDefault="00206269" w:rsidP="00B24705">
            <w:pPr>
              <w:spacing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20.93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</w:tc>
      </w:tr>
      <w:tr w:rsidR="003E14BB" w:rsidRPr="003E14BB" w14:paraId="61D2BEB8" w14:textId="77777777" w:rsidTr="00323AFD">
        <w:tc>
          <w:tcPr>
            <w:tcW w:w="3727" w:type="dxa"/>
            <w:tcBorders>
              <w:top w:val="nil"/>
              <w:left w:val="nil"/>
              <w:bottom w:val="nil"/>
            </w:tcBorders>
            <w:vAlign w:val="center"/>
          </w:tcPr>
          <w:p w14:paraId="5442F64A" w14:textId="77777777" w:rsidR="005537C1" w:rsidRPr="003E14BB" w:rsidRDefault="005537C1" w:rsidP="00B24705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Type of measurement</w:t>
            </w:r>
          </w:p>
        </w:tc>
        <w:tc>
          <w:tcPr>
            <w:tcW w:w="3490" w:type="dxa"/>
            <w:tcBorders>
              <w:top w:val="nil"/>
              <w:bottom w:val="nil"/>
            </w:tcBorders>
            <w:vAlign w:val="center"/>
          </w:tcPr>
          <w:p w14:paraId="27EF4BE1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Association</w:t>
            </w:r>
          </w:p>
          <w:p w14:paraId="223EBCCC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B-weight</w:t>
            </w:r>
          </w:p>
          <w:p w14:paraId="48813B34" w14:textId="77777777" w:rsidR="005537C1" w:rsidRPr="003E14BB" w:rsidRDefault="005537C1" w:rsidP="00B24705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T-value</w:t>
            </w:r>
          </w:p>
          <w:p w14:paraId="5BDDB194" w14:textId="63F9CA46" w:rsidR="003F60FB" w:rsidRPr="003E14BB" w:rsidRDefault="003F60FB" w:rsidP="00B24705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Cohen’s d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  <w:vAlign w:val="center"/>
          </w:tcPr>
          <w:p w14:paraId="62F261F1" w14:textId="6E2094B7" w:rsidR="005537C1" w:rsidRPr="003E14BB" w:rsidRDefault="003F60FB" w:rsidP="00B24705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69.77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  <w:p w14:paraId="07A438F7" w14:textId="55AC078C" w:rsidR="005537C1" w:rsidRPr="003E14BB" w:rsidRDefault="003F60FB" w:rsidP="00B24705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25.58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  <w:p w14:paraId="0D076C57" w14:textId="77777777" w:rsidR="005537C1" w:rsidRPr="003E14BB" w:rsidRDefault="003F60FB" w:rsidP="00B24705">
            <w:pPr>
              <w:spacing w:line="480" w:lineRule="auto"/>
              <w:jc w:val="right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2.33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  <w:p w14:paraId="422A0A1C" w14:textId="7E0B370E" w:rsidR="003F60FB" w:rsidRPr="003E14BB" w:rsidRDefault="003F60FB" w:rsidP="00B24705">
            <w:pPr>
              <w:spacing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2.33%</w:t>
            </w:r>
          </w:p>
        </w:tc>
      </w:tr>
      <w:tr w:rsidR="003E14BB" w:rsidRPr="003E14BB" w14:paraId="696AD8FB" w14:textId="77777777" w:rsidTr="00323AFD">
        <w:tc>
          <w:tcPr>
            <w:tcW w:w="3727" w:type="dxa"/>
            <w:tcBorders>
              <w:top w:val="nil"/>
              <w:left w:val="nil"/>
              <w:bottom w:val="nil"/>
            </w:tcBorders>
            <w:vAlign w:val="center"/>
          </w:tcPr>
          <w:p w14:paraId="6CEB7DEB" w14:textId="77777777" w:rsidR="005537C1" w:rsidRPr="003E14BB" w:rsidRDefault="005537C1" w:rsidP="00B24705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Examination of additional variables</w:t>
            </w:r>
          </w:p>
        </w:tc>
        <w:tc>
          <w:tcPr>
            <w:tcW w:w="3490" w:type="dxa"/>
            <w:tcBorders>
              <w:top w:val="nil"/>
              <w:bottom w:val="nil"/>
            </w:tcBorders>
            <w:vAlign w:val="center"/>
          </w:tcPr>
          <w:p w14:paraId="214AA1D9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Yes</w:t>
            </w:r>
          </w:p>
          <w:p w14:paraId="472FD6E0" w14:textId="51370EE1" w:rsidR="005537C1" w:rsidRPr="003E14BB" w:rsidRDefault="006155C3" w:rsidP="00B24705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No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  <w:vAlign w:val="center"/>
          </w:tcPr>
          <w:p w14:paraId="11532F70" w14:textId="1FC23AF9" w:rsidR="005537C1" w:rsidRPr="003E14BB" w:rsidRDefault="00627418" w:rsidP="00B24705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79.07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  <w:p w14:paraId="3F4F89EB" w14:textId="2EBCD42A" w:rsidR="005537C1" w:rsidRPr="003E14BB" w:rsidRDefault="00627418" w:rsidP="00B24705">
            <w:pPr>
              <w:spacing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20.93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</w:tc>
      </w:tr>
      <w:tr w:rsidR="003E14BB" w:rsidRPr="003E14BB" w14:paraId="31F3EC70" w14:textId="77777777" w:rsidTr="00323AFD">
        <w:tc>
          <w:tcPr>
            <w:tcW w:w="3727" w:type="dxa"/>
            <w:tcBorders>
              <w:top w:val="nil"/>
              <w:left w:val="nil"/>
              <w:bottom w:val="nil"/>
            </w:tcBorders>
            <w:vAlign w:val="center"/>
          </w:tcPr>
          <w:p w14:paraId="43130281" w14:textId="0C3F1481" w:rsidR="005537C1" w:rsidRPr="003E14BB" w:rsidRDefault="005537C1" w:rsidP="00B24705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vertAlign w:val="superscript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Area(s) of child development</w:t>
            </w:r>
            <w:r w:rsidR="00627418" w:rsidRPr="003E14BB">
              <w:rPr>
                <w:rFonts w:asciiTheme="majorHAnsi" w:hAnsiTheme="majorHAnsi" w:cs="Segoe UI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3490" w:type="dxa"/>
            <w:tcBorders>
              <w:top w:val="nil"/>
              <w:bottom w:val="nil"/>
            </w:tcBorders>
            <w:vAlign w:val="center"/>
          </w:tcPr>
          <w:p w14:paraId="4B53E93A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Adaptive functioning</w:t>
            </w:r>
          </w:p>
          <w:p w14:paraId="6D273228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Attachment security</w:t>
            </w:r>
          </w:p>
          <w:p w14:paraId="13BC0B71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Internalizing problems</w:t>
            </w:r>
          </w:p>
          <w:p w14:paraId="300F9889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Externalizing problems</w:t>
            </w:r>
          </w:p>
          <w:p w14:paraId="615B993B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Total problem behavior</w:t>
            </w:r>
          </w:p>
          <w:p w14:paraId="121267FE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Placement stabilit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  <w:vAlign w:val="center"/>
          </w:tcPr>
          <w:p w14:paraId="672C42E7" w14:textId="0CB16367" w:rsidR="005537C1" w:rsidRPr="003E14BB" w:rsidRDefault="00627418" w:rsidP="00B24705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25.58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  <w:p w14:paraId="280F8AA3" w14:textId="0975E6FC" w:rsidR="005537C1" w:rsidRPr="003E14BB" w:rsidRDefault="00627418" w:rsidP="00B24705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18.60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  <w:p w14:paraId="77464636" w14:textId="7AADD1BD" w:rsidR="005537C1" w:rsidRPr="003E14BB" w:rsidRDefault="00627418" w:rsidP="00B24705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46.51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  <w:p w14:paraId="5E006BE5" w14:textId="4387EA6A" w:rsidR="005537C1" w:rsidRPr="003E14BB" w:rsidRDefault="00627418" w:rsidP="00B24705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51.1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6%</w:t>
            </w:r>
          </w:p>
          <w:p w14:paraId="513807C8" w14:textId="7CB2C2DC" w:rsidR="005537C1" w:rsidRPr="003E14BB" w:rsidRDefault="00627418" w:rsidP="00B24705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20.93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  <w:p w14:paraId="6D8F6A75" w14:textId="511291D0" w:rsidR="005537C1" w:rsidRPr="003E14BB" w:rsidRDefault="00627418" w:rsidP="00B24705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9.30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</w:tc>
      </w:tr>
      <w:tr w:rsidR="005537C1" w:rsidRPr="003E14BB" w14:paraId="36D20DF1" w14:textId="77777777" w:rsidTr="00323AFD">
        <w:tc>
          <w:tcPr>
            <w:tcW w:w="37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C247BF" w14:textId="10DD5A08" w:rsidR="005537C1" w:rsidRPr="003E14BB" w:rsidRDefault="005537C1" w:rsidP="00B24705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vertAlign w:val="superscript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Information source(s) of child development</w:t>
            </w:r>
            <w:r w:rsidR="00627418" w:rsidRPr="003E14BB">
              <w:rPr>
                <w:rFonts w:asciiTheme="majorHAnsi" w:hAnsiTheme="majorHAnsi" w:cs="Segoe UI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3490" w:type="dxa"/>
            <w:tcBorders>
              <w:top w:val="nil"/>
              <w:bottom w:val="single" w:sz="4" w:space="0" w:color="auto"/>
            </w:tcBorders>
            <w:vAlign w:val="center"/>
          </w:tcPr>
          <w:p w14:paraId="39475A08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Behavioral observation</w:t>
            </w:r>
          </w:p>
          <w:p w14:paraId="0155B143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External report</w:t>
            </w:r>
          </w:p>
          <w:p w14:paraId="4F7E0E56" w14:textId="77777777" w:rsidR="005537C1" w:rsidRPr="003E14BB" w:rsidRDefault="005537C1" w:rsidP="00B24705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Self report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F8DF86" w14:textId="42B6D918" w:rsidR="005537C1" w:rsidRPr="003E14BB" w:rsidRDefault="00627418" w:rsidP="00B24705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13.95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  <w:p w14:paraId="33A3D44C" w14:textId="2A05EFD1" w:rsidR="005537C1" w:rsidRPr="003E14BB" w:rsidRDefault="00627418" w:rsidP="00B24705">
            <w:pPr>
              <w:spacing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74.42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  <w:p w14:paraId="2F143F6D" w14:textId="5076EF6D" w:rsidR="005537C1" w:rsidRPr="003E14BB" w:rsidRDefault="00627418" w:rsidP="00B24705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20.93</w:t>
            </w:r>
            <w:r w:rsidR="005537C1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%</w:t>
            </w:r>
          </w:p>
        </w:tc>
      </w:tr>
    </w:tbl>
    <w:p w14:paraId="004FAD3D" w14:textId="77777777" w:rsidR="0055255E" w:rsidRPr="003E14BB" w:rsidRDefault="0055255E"/>
    <w:p w14:paraId="1B819C90" w14:textId="77777777" w:rsidR="00323AFD" w:rsidRPr="003E14BB" w:rsidRDefault="00323AFD" w:rsidP="00972374">
      <w:pPr>
        <w:spacing w:line="480" w:lineRule="auto"/>
        <w:rPr>
          <w:rFonts w:asciiTheme="majorHAnsi" w:hAnsiTheme="majorHAnsi" w:cs="Segoe UI"/>
          <w:b/>
          <w:lang w:val="en-US"/>
        </w:rPr>
      </w:pPr>
    </w:p>
    <w:p w14:paraId="0BB5B0CA" w14:textId="720A984C" w:rsidR="0055255E" w:rsidRPr="003E14BB" w:rsidRDefault="0055255E" w:rsidP="00972374">
      <w:pPr>
        <w:spacing w:line="480" w:lineRule="auto"/>
        <w:rPr>
          <w:i/>
          <w:sz w:val="28"/>
          <w:szCs w:val="28"/>
          <w:lang w:val="en-US"/>
        </w:rPr>
      </w:pPr>
      <w:r w:rsidRPr="003E14BB">
        <w:rPr>
          <w:rFonts w:asciiTheme="majorHAnsi" w:hAnsiTheme="majorHAnsi" w:cs="Segoe UI"/>
          <w:b/>
          <w:lang w:val="en-US"/>
        </w:rPr>
        <w:lastRenderedPageBreak/>
        <w:t xml:space="preserve">Table </w:t>
      </w:r>
      <w:r w:rsidR="001E3E8F" w:rsidRPr="003E14BB">
        <w:rPr>
          <w:rFonts w:asciiTheme="majorHAnsi" w:hAnsiTheme="majorHAnsi" w:cs="Segoe UI"/>
          <w:b/>
          <w:lang w:val="en-US"/>
        </w:rPr>
        <w:t>3</w:t>
      </w:r>
      <w:r w:rsidRPr="003E14BB">
        <w:rPr>
          <w:rFonts w:asciiTheme="majorHAnsi" w:hAnsiTheme="majorHAnsi" w:cs="Segoe UI"/>
          <w:b/>
          <w:lang w:val="en-US"/>
        </w:rPr>
        <w:t xml:space="preserve">. </w:t>
      </w:r>
      <w:r w:rsidRPr="003E14BB">
        <w:rPr>
          <w:rFonts w:asciiTheme="majorHAnsi" w:hAnsiTheme="majorHAnsi" w:cs="Segoe UI"/>
          <w:lang w:val="en-US"/>
        </w:rPr>
        <w:t>Characteristics and proportions of included variables on study level (</w:t>
      </w:r>
      <w:r w:rsidRPr="003E14BB">
        <w:rPr>
          <w:rFonts w:asciiTheme="majorHAnsi" w:hAnsiTheme="majorHAnsi" w:cs="Segoe UI"/>
          <w:i/>
          <w:iCs/>
          <w:lang w:val="en-US"/>
        </w:rPr>
        <w:t>N</w:t>
      </w:r>
      <w:r w:rsidRPr="003E14BB">
        <w:rPr>
          <w:rFonts w:asciiTheme="majorHAnsi" w:hAnsiTheme="majorHAnsi" w:cs="Segoe UI"/>
          <w:lang w:val="en-US"/>
        </w:rPr>
        <w:t>=38).</w:t>
      </w:r>
      <w:r w:rsidR="00E12456" w:rsidRPr="003E14BB">
        <w:rPr>
          <w:rFonts w:asciiTheme="majorHAnsi" w:hAnsiTheme="majorHAnsi" w:cs="Segoe UI"/>
          <w:lang w:val="en-US"/>
        </w:rPr>
        <w:t xml:space="preserve"> </w:t>
      </w:r>
      <w:proofErr w:type="gramStart"/>
      <w:r w:rsidR="00E12456" w:rsidRPr="003E14BB">
        <w:rPr>
          <w:rFonts w:asciiTheme="majorHAnsi" w:hAnsiTheme="majorHAnsi" w:cs="Segoe UI"/>
          <w:i/>
          <w:lang w:val="en-US"/>
        </w:rPr>
        <w:t>continued</w:t>
      </w:r>
      <w:proofErr w:type="gramEnd"/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9"/>
        <w:gridCol w:w="3488"/>
        <w:gridCol w:w="1855"/>
      </w:tblGrid>
      <w:tr w:rsidR="003E14BB" w:rsidRPr="003E14BB" w14:paraId="38ABEEF7" w14:textId="77777777" w:rsidTr="00323AFD">
        <w:tc>
          <w:tcPr>
            <w:tcW w:w="372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BFF7336" w14:textId="27E4EA43" w:rsidR="00972374" w:rsidRPr="003E14BB" w:rsidRDefault="00972374" w:rsidP="00B24705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b/>
                <w:bCs/>
                <w:kern w:val="24"/>
                <w:sz w:val="22"/>
                <w:szCs w:val="22"/>
              </w:rPr>
              <w:t>Variabl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vAlign w:val="center"/>
          </w:tcPr>
          <w:p w14:paraId="11F3E797" w14:textId="13FBCF7B" w:rsidR="00972374" w:rsidRPr="003E14BB" w:rsidRDefault="00972374" w:rsidP="00B24705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b/>
                <w:bCs/>
                <w:kern w:val="24"/>
                <w:sz w:val="22"/>
                <w:szCs w:val="22"/>
              </w:rPr>
              <w:t>Characteristics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50840D4" w14:textId="3E534B92" w:rsidR="00972374" w:rsidRPr="003E14BB" w:rsidRDefault="00972374" w:rsidP="00B24705">
            <w:pPr>
              <w:spacing w:line="480" w:lineRule="auto"/>
              <w:jc w:val="right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b/>
                <w:bCs/>
                <w:kern w:val="24"/>
                <w:sz w:val="22"/>
                <w:szCs w:val="22"/>
              </w:rPr>
              <w:t>Proportions</w:t>
            </w:r>
          </w:p>
        </w:tc>
      </w:tr>
      <w:tr w:rsidR="003E14BB" w:rsidRPr="003E14BB" w14:paraId="403AE0FE" w14:textId="77777777" w:rsidTr="00323AFD">
        <w:tc>
          <w:tcPr>
            <w:tcW w:w="372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2BE6056" w14:textId="5085A3B1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Area(s) of foster parenting</w:t>
            </w: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vAlign w:val="center"/>
          </w:tcPr>
          <w:p w14:paraId="31E5950B" w14:textId="77777777" w:rsidR="00323AFD" w:rsidRPr="003E14BB" w:rsidRDefault="00323AFD" w:rsidP="00323AFD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Parenting behavior</w:t>
            </w:r>
          </w:p>
          <w:p w14:paraId="4F93955F" w14:textId="77777777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Parenting style</w:t>
            </w:r>
          </w:p>
          <w:p w14:paraId="3C82A9AB" w14:textId="6BD63733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Parenting goals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41089A1" w14:textId="77777777" w:rsidR="00323AFD" w:rsidRPr="003E14BB" w:rsidRDefault="00323AFD" w:rsidP="00323AFD">
            <w:pPr>
              <w:spacing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72.09%</w:t>
            </w:r>
          </w:p>
          <w:p w14:paraId="597CA0C1" w14:textId="77777777" w:rsidR="00323AFD" w:rsidRPr="003E14BB" w:rsidRDefault="00323AFD" w:rsidP="00323AFD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9.30%</w:t>
            </w:r>
          </w:p>
          <w:p w14:paraId="7BB3EA92" w14:textId="1D2FFFF4" w:rsidR="00323AFD" w:rsidRPr="003E14BB" w:rsidRDefault="00323AFD" w:rsidP="00323AFD">
            <w:pPr>
              <w:spacing w:line="480" w:lineRule="auto"/>
              <w:jc w:val="right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27.91%</w:t>
            </w:r>
          </w:p>
        </w:tc>
      </w:tr>
      <w:tr w:rsidR="003E14BB" w:rsidRPr="003E14BB" w14:paraId="087C5968" w14:textId="77777777" w:rsidTr="00323AFD">
        <w:tc>
          <w:tcPr>
            <w:tcW w:w="3729" w:type="dxa"/>
            <w:tcBorders>
              <w:top w:val="nil"/>
              <w:left w:val="nil"/>
              <w:bottom w:val="nil"/>
            </w:tcBorders>
            <w:vAlign w:val="center"/>
          </w:tcPr>
          <w:p w14:paraId="54EFE8D6" w14:textId="5C721DCF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vertAlign w:val="superscript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Information source(s) of foster parenting</w:t>
            </w: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12C44E8F" w14:textId="77777777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Behavioral observation</w:t>
            </w:r>
          </w:p>
          <w:p w14:paraId="10067E3F" w14:textId="77777777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External report</w:t>
            </w:r>
          </w:p>
          <w:p w14:paraId="6425F680" w14:textId="77777777" w:rsidR="00323AFD" w:rsidRPr="003E14BB" w:rsidRDefault="00323AFD" w:rsidP="00323AFD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Self report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  <w:vAlign w:val="center"/>
          </w:tcPr>
          <w:p w14:paraId="1F6E6E82" w14:textId="48ED08B8" w:rsidR="00323AFD" w:rsidRPr="003E14BB" w:rsidRDefault="00323AFD" w:rsidP="00323AFD">
            <w:pPr>
              <w:spacing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27.91%</w:t>
            </w:r>
          </w:p>
          <w:p w14:paraId="6A923B2E" w14:textId="58D3869A" w:rsidR="00323AFD" w:rsidRPr="003E14BB" w:rsidRDefault="00323AFD" w:rsidP="00323AFD">
            <w:pPr>
              <w:spacing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13.95%</w:t>
            </w:r>
          </w:p>
          <w:p w14:paraId="06F53845" w14:textId="682E8A07" w:rsidR="00323AFD" w:rsidRPr="003E14BB" w:rsidRDefault="00323AFD" w:rsidP="00323AFD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60.47%</w:t>
            </w:r>
          </w:p>
        </w:tc>
      </w:tr>
      <w:tr w:rsidR="003E14BB" w:rsidRPr="003E14BB" w14:paraId="1A413C1A" w14:textId="77777777" w:rsidTr="00323AFD">
        <w:tc>
          <w:tcPr>
            <w:tcW w:w="3729" w:type="dxa"/>
            <w:tcBorders>
              <w:top w:val="nil"/>
              <w:left w:val="nil"/>
              <w:bottom w:val="nil"/>
            </w:tcBorders>
            <w:vAlign w:val="center"/>
          </w:tcPr>
          <w:p w14:paraId="257E8FF3" w14:textId="36005FF0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Kin</w:t>
            </w:r>
            <w:r w:rsidR="00306857"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 xml:space="preserve"> Foster Care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0365145B" w14:textId="77777777" w:rsidR="00323AFD" w:rsidRPr="003E14BB" w:rsidRDefault="00323AFD" w:rsidP="00323AFD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No</w:t>
            </w:r>
          </w:p>
          <w:p w14:paraId="57CA8794" w14:textId="77777777" w:rsidR="00323AFD" w:rsidRPr="003E14BB" w:rsidRDefault="00323AFD" w:rsidP="00323AFD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Yes</w:t>
            </w:r>
          </w:p>
          <w:p w14:paraId="0FC00C2A" w14:textId="77777777" w:rsidR="00323AFD" w:rsidRPr="003E14BB" w:rsidRDefault="00323AFD" w:rsidP="00323AFD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Both</w:t>
            </w:r>
          </w:p>
          <w:p w14:paraId="559F611A" w14:textId="77777777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  <w:vAlign w:val="center"/>
          </w:tcPr>
          <w:p w14:paraId="5E5D04F9" w14:textId="498FAD2E" w:rsidR="00323AFD" w:rsidRPr="003E14BB" w:rsidRDefault="00323AFD" w:rsidP="00323AFD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9.30%</w:t>
            </w:r>
          </w:p>
          <w:p w14:paraId="3194BF31" w14:textId="722A7512" w:rsidR="00323AFD" w:rsidRPr="003E14BB" w:rsidRDefault="00323AFD" w:rsidP="00323AFD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2.33%</w:t>
            </w:r>
          </w:p>
          <w:p w14:paraId="32778282" w14:textId="2A6DD9A5" w:rsidR="00323AFD" w:rsidRPr="003E14BB" w:rsidRDefault="00323AFD" w:rsidP="00323AFD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39.53%</w:t>
            </w:r>
          </w:p>
          <w:p w14:paraId="2DD6888C" w14:textId="1E3073ED" w:rsidR="00323AFD" w:rsidRPr="003E14BB" w:rsidRDefault="00323AFD" w:rsidP="00323AFD">
            <w:pPr>
              <w:spacing w:line="480" w:lineRule="auto"/>
              <w:jc w:val="right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32.56%</w:t>
            </w:r>
          </w:p>
        </w:tc>
      </w:tr>
      <w:tr w:rsidR="003E14BB" w:rsidRPr="003E14BB" w14:paraId="11DC647E" w14:textId="77777777" w:rsidTr="00323AFD">
        <w:tc>
          <w:tcPr>
            <w:tcW w:w="3729" w:type="dxa"/>
            <w:tcBorders>
              <w:top w:val="nil"/>
              <w:left w:val="nil"/>
              <w:bottom w:val="nil"/>
            </w:tcBorders>
            <w:vAlign w:val="center"/>
          </w:tcPr>
          <w:p w14:paraId="53AB71BC" w14:textId="77777777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 xml:space="preserve">Professionalism 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73370D4A" w14:textId="7A7A4074" w:rsidR="00323AFD" w:rsidRPr="003E14BB" w:rsidRDefault="00323AFD" w:rsidP="00323AFD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Yes</w:t>
            </w:r>
          </w:p>
          <w:p w14:paraId="3F07A9B0" w14:textId="044D6521" w:rsidR="00323AFD" w:rsidRPr="003E14BB" w:rsidRDefault="00323AFD" w:rsidP="00323AFD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sz w:val="22"/>
                <w:szCs w:val="22"/>
              </w:rPr>
              <w:t>No</w:t>
            </w:r>
          </w:p>
          <w:p w14:paraId="2205C17A" w14:textId="77777777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Not reported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  <w:vAlign w:val="center"/>
          </w:tcPr>
          <w:p w14:paraId="51DC26E2" w14:textId="4E5AEBBE" w:rsidR="00323AFD" w:rsidRPr="003E14BB" w:rsidRDefault="00323AFD" w:rsidP="00323AFD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4.56%</w:t>
            </w:r>
          </w:p>
          <w:p w14:paraId="6BC002E7" w14:textId="26D2563D" w:rsidR="00323AFD" w:rsidRPr="003E14BB" w:rsidRDefault="00323AFD" w:rsidP="00323AFD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sz w:val="22"/>
                <w:szCs w:val="22"/>
              </w:rPr>
              <w:t>2.33%</w:t>
            </w:r>
          </w:p>
          <w:p w14:paraId="05CC8379" w14:textId="1F116C73" w:rsidR="00323AFD" w:rsidRPr="003E14BB" w:rsidRDefault="00323AFD" w:rsidP="00323AFD">
            <w:pPr>
              <w:spacing w:line="480" w:lineRule="auto"/>
              <w:jc w:val="right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93.02%</w:t>
            </w:r>
          </w:p>
        </w:tc>
      </w:tr>
      <w:tr w:rsidR="003E14BB" w:rsidRPr="003E14BB" w14:paraId="57407AD3" w14:textId="77777777" w:rsidTr="00323AFD">
        <w:tc>
          <w:tcPr>
            <w:tcW w:w="3729" w:type="dxa"/>
            <w:tcBorders>
              <w:top w:val="nil"/>
              <w:left w:val="nil"/>
              <w:bottom w:val="nil"/>
            </w:tcBorders>
            <w:vAlign w:val="center"/>
          </w:tcPr>
          <w:p w14:paraId="4F07FDB4" w14:textId="77777777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Foster Family Income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009CCA9F" w14:textId="77777777" w:rsidR="00323AFD" w:rsidRPr="003E14BB" w:rsidRDefault="00323AFD" w:rsidP="00323AFD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Reported</w:t>
            </w:r>
          </w:p>
          <w:p w14:paraId="1A15DC47" w14:textId="77777777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Not reported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  <w:vAlign w:val="center"/>
          </w:tcPr>
          <w:p w14:paraId="53B05135" w14:textId="021FCFE0" w:rsidR="00323AFD" w:rsidRPr="003E14BB" w:rsidRDefault="00323AFD" w:rsidP="00323AFD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34.88%</w:t>
            </w:r>
          </w:p>
          <w:p w14:paraId="2E283330" w14:textId="098C167F" w:rsidR="00323AFD" w:rsidRPr="003E14BB" w:rsidRDefault="00323AFD" w:rsidP="00323AFD">
            <w:pPr>
              <w:spacing w:line="480" w:lineRule="auto"/>
              <w:jc w:val="right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65.12%</w:t>
            </w:r>
          </w:p>
        </w:tc>
      </w:tr>
      <w:tr w:rsidR="003E14BB" w:rsidRPr="003E14BB" w14:paraId="3E7F10D6" w14:textId="77777777" w:rsidTr="00323AFD">
        <w:tc>
          <w:tcPr>
            <w:tcW w:w="3729" w:type="dxa"/>
            <w:tcBorders>
              <w:top w:val="nil"/>
              <w:left w:val="nil"/>
              <w:bottom w:val="nil"/>
            </w:tcBorders>
            <w:vAlign w:val="center"/>
          </w:tcPr>
          <w:p w14:paraId="5FB4C7F1" w14:textId="77777777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Highest education of foster parents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356759D8" w14:textId="77777777" w:rsidR="00323AFD" w:rsidRPr="003E14BB" w:rsidRDefault="00323AFD" w:rsidP="00323AFD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Reported</w:t>
            </w:r>
          </w:p>
          <w:p w14:paraId="58EE7F85" w14:textId="77777777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Not reported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  <w:vAlign w:val="center"/>
          </w:tcPr>
          <w:p w14:paraId="509EF92B" w14:textId="1368C3C3" w:rsidR="00323AFD" w:rsidRPr="003E14BB" w:rsidRDefault="00323AFD" w:rsidP="00323AFD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51.16%</w:t>
            </w:r>
          </w:p>
          <w:p w14:paraId="7DC9B704" w14:textId="7559444B" w:rsidR="00323AFD" w:rsidRPr="003E14BB" w:rsidRDefault="00323AFD" w:rsidP="00323AFD">
            <w:pPr>
              <w:spacing w:line="480" w:lineRule="auto"/>
              <w:jc w:val="right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48.84%</w:t>
            </w:r>
          </w:p>
        </w:tc>
      </w:tr>
      <w:tr w:rsidR="003E14BB" w:rsidRPr="003E14BB" w14:paraId="0B70AEAB" w14:textId="77777777" w:rsidTr="00323AFD">
        <w:tc>
          <w:tcPr>
            <w:tcW w:w="3729" w:type="dxa"/>
            <w:tcBorders>
              <w:top w:val="nil"/>
              <w:left w:val="nil"/>
            </w:tcBorders>
            <w:vAlign w:val="center"/>
          </w:tcPr>
          <w:p w14:paraId="2BB5A94D" w14:textId="77777777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Employment state of foster parents</w:t>
            </w:r>
          </w:p>
        </w:tc>
        <w:tc>
          <w:tcPr>
            <w:tcW w:w="3488" w:type="dxa"/>
            <w:tcBorders>
              <w:top w:val="nil"/>
            </w:tcBorders>
            <w:vAlign w:val="center"/>
          </w:tcPr>
          <w:p w14:paraId="732CB45A" w14:textId="77777777" w:rsidR="00323AFD" w:rsidRPr="003E14BB" w:rsidRDefault="00323AFD" w:rsidP="00323AFD">
            <w:pPr>
              <w:pStyle w:val="NormalWeb"/>
              <w:spacing w:before="0" w:beforeAutospacing="0" w:after="0"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Reported</w:t>
            </w:r>
          </w:p>
          <w:p w14:paraId="150FE88B" w14:textId="77777777" w:rsidR="00323AFD" w:rsidRPr="003E14BB" w:rsidRDefault="00323AFD" w:rsidP="00323AFD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Not reported</w:t>
            </w:r>
          </w:p>
        </w:tc>
        <w:tc>
          <w:tcPr>
            <w:tcW w:w="1855" w:type="dxa"/>
            <w:tcBorders>
              <w:top w:val="nil"/>
              <w:right w:val="nil"/>
            </w:tcBorders>
            <w:vAlign w:val="center"/>
          </w:tcPr>
          <w:p w14:paraId="1E58DC1D" w14:textId="25181566" w:rsidR="00323AFD" w:rsidRPr="003E14BB" w:rsidRDefault="00323AFD" w:rsidP="00323AFD">
            <w:pPr>
              <w:pStyle w:val="NormalWeb"/>
              <w:spacing w:before="0" w:beforeAutospacing="0" w:after="0" w:line="480" w:lineRule="auto"/>
              <w:jc w:val="right"/>
              <w:rPr>
                <w:rFonts w:asciiTheme="majorHAnsi" w:hAnsiTheme="majorHAnsi" w:cs="Segoe UI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11.63%</w:t>
            </w:r>
          </w:p>
          <w:p w14:paraId="5201002D" w14:textId="5F0CC5F5" w:rsidR="00323AFD" w:rsidRPr="003E14BB" w:rsidRDefault="00323AFD" w:rsidP="00323AFD">
            <w:pPr>
              <w:spacing w:line="480" w:lineRule="auto"/>
              <w:jc w:val="right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3E14BB">
              <w:rPr>
                <w:rFonts w:asciiTheme="majorHAnsi" w:hAnsiTheme="majorHAnsi" w:cs="Segoe UI"/>
                <w:kern w:val="24"/>
                <w:sz w:val="22"/>
                <w:szCs w:val="22"/>
              </w:rPr>
              <w:t>88.37%</w:t>
            </w:r>
          </w:p>
        </w:tc>
      </w:tr>
    </w:tbl>
    <w:p w14:paraId="7CE9944F" w14:textId="4CA7A7AC" w:rsidR="000B24D6" w:rsidRPr="003E14BB" w:rsidRDefault="00627418" w:rsidP="005537C1">
      <w:pPr>
        <w:rPr>
          <w:rFonts w:asciiTheme="majorHAnsi" w:hAnsiTheme="majorHAnsi" w:cs="Segoe UI"/>
          <w:bCs/>
          <w:sz w:val="20"/>
          <w:szCs w:val="20"/>
          <w:lang w:val="en-US"/>
        </w:rPr>
      </w:pPr>
      <w:r w:rsidRPr="003E14BB">
        <w:rPr>
          <w:rFonts w:asciiTheme="majorHAnsi" w:hAnsiTheme="majorHAnsi" w:cs="Segoe UI"/>
          <w:bCs/>
          <w:sz w:val="20"/>
          <w:szCs w:val="20"/>
          <w:vertAlign w:val="superscript"/>
          <w:lang w:val="en-US"/>
        </w:rPr>
        <w:t>1</w:t>
      </w:r>
      <w:r w:rsidRPr="003E14BB">
        <w:rPr>
          <w:rFonts w:asciiTheme="majorHAnsi" w:hAnsiTheme="majorHAnsi" w:cs="Segoe UI"/>
          <w:bCs/>
          <w:sz w:val="20"/>
          <w:szCs w:val="20"/>
          <w:lang w:val="en-US"/>
        </w:rPr>
        <w:t>Multiple selections possible.</w:t>
      </w:r>
    </w:p>
    <w:bookmarkEnd w:id="0"/>
    <w:p w14:paraId="27EB91C3" w14:textId="10D502A8" w:rsidR="000B24D6" w:rsidRPr="003E14BB" w:rsidRDefault="000B24D6">
      <w:pPr>
        <w:rPr>
          <w:rFonts w:asciiTheme="majorHAnsi" w:hAnsiTheme="majorHAnsi" w:cs="Segoe UI"/>
          <w:b/>
          <w:lang w:val="en-US"/>
        </w:rPr>
      </w:pPr>
    </w:p>
    <w:sectPr w:rsidR="000B24D6" w:rsidRPr="003E14BB" w:rsidSect="003E14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D58"/>
    <w:rsid w:val="000116C7"/>
    <w:rsid w:val="000B24D6"/>
    <w:rsid w:val="001E3E8F"/>
    <w:rsid w:val="00206269"/>
    <w:rsid w:val="00212FCE"/>
    <w:rsid w:val="00261C50"/>
    <w:rsid w:val="002F7C0C"/>
    <w:rsid w:val="00306857"/>
    <w:rsid w:val="00323AFD"/>
    <w:rsid w:val="003E14BB"/>
    <w:rsid w:val="003F60FB"/>
    <w:rsid w:val="0043120B"/>
    <w:rsid w:val="00443F45"/>
    <w:rsid w:val="0055255E"/>
    <w:rsid w:val="005537C1"/>
    <w:rsid w:val="005E7507"/>
    <w:rsid w:val="005E7D63"/>
    <w:rsid w:val="006155C3"/>
    <w:rsid w:val="00616D13"/>
    <w:rsid w:val="00627418"/>
    <w:rsid w:val="006456FE"/>
    <w:rsid w:val="00653D6B"/>
    <w:rsid w:val="00703393"/>
    <w:rsid w:val="007F0110"/>
    <w:rsid w:val="008033B0"/>
    <w:rsid w:val="008315E6"/>
    <w:rsid w:val="008D26F2"/>
    <w:rsid w:val="008F3B19"/>
    <w:rsid w:val="009319A2"/>
    <w:rsid w:val="00972374"/>
    <w:rsid w:val="00A16203"/>
    <w:rsid w:val="00AC7C55"/>
    <w:rsid w:val="00B24705"/>
    <w:rsid w:val="00BD4AAE"/>
    <w:rsid w:val="00CE0B0F"/>
    <w:rsid w:val="00D06A01"/>
    <w:rsid w:val="00D408BA"/>
    <w:rsid w:val="00D44BDA"/>
    <w:rsid w:val="00DA7B29"/>
    <w:rsid w:val="00DB6D58"/>
    <w:rsid w:val="00E12456"/>
    <w:rsid w:val="00E33411"/>
    <w:rsid w:val="00EB3B1A"/>
    <w:rsid w:val="00F037D8"/>
    <w:rsid w:val="00F43814"/>
    <w:rsid w:val="00F6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8D96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7C1"/>
    <w:rPr>
      <w:rFonts w:asciiTheme="minorHAnsi" w:hAnsi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37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537C1"/>
  </w:style>
  <w:style w:type="character" w:customStyle="1" w:styleId="CommentTextChar">
    <w:name w:val="Comment Text Char"/>
    <w:basedOn w:val="DefaultParagraphFont"/>
    <w:link w:val="CommentText"/>
    <w:uiPriority w:val="99"/>
    <w:rsid w:val="005537C1"/>
    <w:rPr>
      <w:rFonts w:asciiTheme="minorHAnsi" w:hAnsiTheme="minorHAnsi"/>
      <w:szCs w:val="24"/>
    </w:rPr>
  </w:style>
  <w:style w:type="paragraph" w:styleId="NormalWeb">
    <w:name w:val="Normal (Web)"/>
    <w:basedOn w:val="Normal"/>
    <w:uiPriority w:val="99"/>
    <w:unhideWhenUsed/>
    <w:rsid w:val="005537C1"/>
    <w:pPr>
      <w:spacing w:before="100" w:beforeAutospacing="1" w:after="119"/>
    </w:pPr>
    <w:rPr>
      <w:rFonts w:ascii="Times New Roman" w:eastAsia="Times New Roman" w:hAnsi="Times New Roman" w:cs="Times New Roman"/>
      <w:lang w:eastAsia="de-DE"/>
    </w:rPr>
  </w:style>
  <w:style w:type="table" w:styleId="TableGrid">
    <w:name w:val="Table Grid"/>
    <w:basedOn w:val="TableNormal"/>
    <w:uiPriority w:val="39"/>
    <w:rsid w:val="005537C1"/>
    <w:rPr>
      <w:rFonts w:asciiTheme="minorHAnsi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37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7C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B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B19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reis Paderborn</Company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dura, 77, Kreis PB</dc:creator>
  <cp:lastModifiedBy>Jayalekshmi V.J.</cp:lastModifiedBy>
  <cp:revision>4</cp:revision>
  <dcterms:created xsi:type="dcterms:W3CDTF">2020-09-04T17:38:00Z</dcterms:created>
  <dcterms:modified xsi:type="dcterms:W3CDTF">2020-12-11T10:52:00Z</dcterms:modified>
</cp:coreProperties>
</file>